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00532" w14:textId="77777777" w:rsidR="008866D4" w:rsidRDefault="008866D4" w:rsidP="008866D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Material 2 –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Logistic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u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nivari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odel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of statistically significant parameters. The category associated with the lowest risk was used as the reference group and was assigned OR of 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AP – American Academy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ediatric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; CCMs – cough and cold medications; FDA – Food and Drug Administration; HC – Health Canada; MHRA – Medicines and Healthcare products Regulatory Agency; OR – odds ratio.</w:t>
      </w:r>
    </w:p>
    <w:tbl>
      <w:tblPr>
        <w:tblW w:w="9665" w:type="dxa"/>
        <w:tblLayout w:type="fixed"/>
        <w:tblCellMar>
          <w:top w:w="30" w:type="dxa"/>
          <w:left w:w="45" w:type="dxa"/>
          <w:bottom w:w="30" w:type="dxa"/>
          <w:right w:w="45" w:type="dxa"/>
        </w:tblCellMar>
        <w:tblLook w:val="04A0" w:firstRow="1" w:lastRow="0" w:firstColumn="1" w:lastColumn="0" w:noHBand="0" w:noVBand="1"/>
      </w:tblPr>
      <w:tblGrid>
        <w:gridCol w:w="2538"/>
        <w:gridCol w:w="3260"/>
        <w:gridCol w:w="2406"/>
        <w:gridCol w:w="578"/>
        <w:gridCol w:w="849"/>
        <w:gridCol w:w="34"/>
      </w:tblGrid>
      <w:tr w:rsidR="008866D4" w14:paraId="4250F059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222A0D6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&lt;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percep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safe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effectiveness</w:t>
            </w:r>
            <w:proofErr w:type="spellEnd"/>
          </w:p>
        </w:tc>
      </w:tr>
      <w:tr w:rsidR="008866D4" w14:paraId="537C7BC6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36216E8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9B30D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espond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&lt; 6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years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ACF66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576A36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3670D77" w14:textId="77777777" w:rsidR="008866D4" w:rsidRDefault="008866D4" w:rsidP="00AC0CEB"/>
        </w:tc>
      </w:tr>
      <w:tr w:rsidR="008866D4" w14:paraId="53FFC070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9A54A5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spond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gene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l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2215F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99.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77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B28D1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7DA65D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081F0CD" w14:textId="77777777" w:rsidR="008866D4" w:rsidRDefault="008866D4" w:rsidP="00AC0CEB"/>
        </w:tc>
      </w:tr>
      <w:tr w:rsidR="008866D4" w14:paraId="5C373E32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15866BF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spond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gene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ardl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60E8D66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99.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40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F76B21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23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79B19C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4391068" w14:textId="77777777" w:rsidR="008866D4" w:rsidRDefault="008866D4" w:rsidP="00AC0CEB"/>
        </w:tc>
      </w:tr>
      <w:tr w:rsidR="008866D4" w14:paraId="6A9507CA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4E59EAE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&lt;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knowledge</w:t>
            </w:r>
            <w:proofErr w:type="spellEnd"/>
          </w:p>
        </w:tc>
      </w:tr>
      <w:tr w:rsidR="008866D4" w14:paraId="1AD9E144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7258BDD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783C7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espond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&lt; 6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)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B5A7F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FFA2BD7" w14:textId="77777777" w:rsidR="008866D4" w:rsidRDefault="008866D4" w:rsidP="00AC0C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B70A0E9" w14:textId="77777777" w:rsidR="008866D4" w:rsidRDefault="008866D4" w:rsidP="00AC0CEB"/>
        </w:tc>
      </w:tr>
      <w:tr w:rsidR="008866D4" w14:paraId="2CAED1B7" w14:textId="77777777" w:rsidTr="008866D4">
        <w:trPr>
          <w:trHeight w:val="596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33A3A04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prov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icacy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2748B4F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91.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8.3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52194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.7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7A18F1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BFA4ED3" w14:textId="77777777" w:rsidR="008866D4" w:rsidRDefault="008866D4" w:rsidP="00AC0CEB"/>
        </w:tc>
      </w:tr>
      <w:tr w:rsidR="008866D4" w14:paraId="6CA39901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9B023E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risk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intox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hildre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55D7D1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87.4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6.7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952CC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4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BE3C26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BA6E4C8" w14:textId="77777777" w:rsidR="008866D4" w:rsidRDefault="008866D4" w:rsidP="00AC0CEB"/>
        </w:tc>
      </w:tr>
      <w:tr w:rsidR="008866D4" w14:paraId="75BB0D95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B31BF1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FD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E7C956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79.4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6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C7D0F5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9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4C1BAB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158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725F1D4" w14:textId="77777777" w:rsidR="008866D4" w:rsidRDefault="008866D4" w:rsidP="00AC0CEB"/>
        </w:tc>
      </w:tr>
      <w:tr w:rsidR="008866D4" w14:paraId="389284C0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404F67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AA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D708F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84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50.6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305CB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4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4612C5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EEF2CB1" w14:textId="77777777" w:rsidR="008866D4" w:rsidRDefault="008866D4" w:rsidP="00AC0CEB"/>
        </w:tc>
      </w:tr>
      <w:tr w:rsidR="008866D4" w14:paraId="0A045E63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7FB9CB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MHR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3AB889C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83.4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49.3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89601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17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5384E4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C2030FE" w14:textId="77777777" w:rsidR="008866D4" w:rsidRDefault="008866D4" w:rsidP="00AC0CEB"/>
        </w:tc>
      </w:tr>
      <w:tr w:rsidR="008866D4" w14:paraId="04272DE3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4A5B4D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H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44174A6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81.1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37.2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8E81B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7.27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2137F6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10B9386" w14:textId="77777777" w:rsidR="008866D4" w:rsidRDefault="008866D4" w:rsidP="00AC0CEB"/>
        </w:tc>
      </w:tr>
      <w:tr w:rsidR="008866D4" w14:paraId="1D5E6087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6E18056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a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e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2A9413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85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3.6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0DAF13F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44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109C991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2A98BA0" w14:textId="77777777" w:rsidR="008866D4" w:rsidRDefault="008866D4" w:rsidP="00AC0CEB"/>
        </w:tc>
      </w:tr>
      <w:tr w:rsidR="008866D4" w14:paraId="3935EA05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48A9E7F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nowled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’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nprov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efficac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demographics</w:t>
            </w:r>
            <w:proofErr w:type="spellEnd"/>
          </w:p>
        </w:tc>
      </w:tr>
      <w:tr w:rsidR="008866D4" w14:paraId="76EAD32B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45F872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CFB1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DCB75B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170AE5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ADC77BF" w14:textId="77777777" w:rsidR="008866D4" w:rsidRDefault="008866D4" w:rsidP="00AC0CEB"/>
        </w:tc>
      </w:tr>
      <w:tr w:rsidR="008866D4" w14:paraId="48F76CDA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9B4115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mployment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09B55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ivers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hospital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7E545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8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876A57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80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AB76701" w14:textId="77777777" w:rsidR="008866D4" w:rsidRDefault="008866D4" w:rsidP="00AC0CEB"/>
        </w:tc>
      </w:tr>
      <w:tr w:rsidR="008866D4" w14:paraId="08E343BA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717B8B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16364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hospital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2DD81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0C7424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7462416" w14:textId="77777777" w:rsidR="008866D4" w:rsidRDefault="008866D4" w:rsidP="00AC0CEB"/>
        </w:tc>
      </w:tr>
      <w:tr w:rsidR="008866D4" w14:paraId="675CD26F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1A9E0F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bottom"/>
          </w:tcPr>
          <w:p w14:paraId="3D28CFA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ractition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mployment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B41F8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67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62A454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EB16AD9" w14:textId="77777777" w:rsidR="008866D4" w:rsidRDefault="008866D4" w:rsidP="00AC0CEB"/>
        </w:tc>
      </w:tr>
      <w:tr w:rsidR="008866D4" w14:paraId="2DB26BE7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F01D0B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B158B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rag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a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city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A4788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54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1AFF6E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185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69F05E8" w14:textId="77777777" w:rsidR="008866D4" w:rsidRDefault="008866D4" w:rsidP="00AC0CEB"/>
        </w:tc>
      </w:tr>
      <w:tr w:rsidR="008866D4" w14:paraId="31CA080F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30E2468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B75E3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ent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oh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A622E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C96816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4EEA202" w14:textId="77777777" w:rsidR="008866D4" w:rsidRDefault="008866D4" w:rsidP="00AC0CEB"/>
        </w:tc>
      </w:tr>
      <w:tr w:rsidR="008866D4" w14:paraId="1472F5DB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EA3FF6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8A68C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oh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CE2DAB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7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5ED3CF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94919E3" w14:textId="77777777" w:rsidR="008866D4" w:rsidRDefault="008866D4" w:rsidP="00AC0CEB"/>
        </w:tc>
      </w:tr>
      <w:tr w:rsidR="008866D4" w14:paraId="559083E5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94E849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423B6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Moravi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ED930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49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42DEE1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1131EC8" w14:textId="77777777" w:rsidR="008866D4" w:rsidRDefault="008866D4" w:rsidP="00AC0CEB"/>
        </w:tc>
      </w:tr>
      <w:tr w:rsidR="008866D4" w14:paraId="1E1107AE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420CC9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ttended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55D7C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D44EBF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81CBB9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297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1567D47" w14:textId="77777777" w:rsidR="008866D4" w:rsidRDefault="008866D4" w:rsidP="00AC0CEB"/>
        </w:tc>
      </w:tr>
      <w:tr w:rsidR="008866D4" w14:paraId="47C6322E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E604D7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89A5D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AC762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1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93EC8A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8A5B2B9" w14:textId="77777777" w:rsidR="008866D4" w:rsidRDefault="008866D4" w:rsidP="00AC0CEB"/>
        </w:tc>
      </w:tr>
      <w:tr w:rsidR="008866D4" w14:paraId="5043E806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97FF9C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9E5D2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685F7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29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221FCF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CF363AD" w14:textId="77777777" w:rsidR="008866D4" w:rsidRDefault="008866D4" w:rsidP="00AC0CEB"/>
        </w:tc>
      </w:tr>
      <w:tr w:rsidR="008866D4" w14:paraId="18D424E3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829089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3C787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D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E5D8E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2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FBFCD5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C3498BB" w14:textId="77777777" w:rsidR="008866D4" w:rsidRDefault="008866D4" w:rsidP="00AC0CEB"/>
        </w:tc>
      </w:tr>
      <w:tr w:rsidR="008866D4" w14:paraId="30E7959D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D97E1F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C4C83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4135F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8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EBF9AE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7A71BF1" w14:textId="77777777" w:rsidR="008866D4" w:rsidRDefault="008866D4" w:rsidP="00AC0CEB"/>
        </w:tc>
      </w:tr>
      <w:tr w:rsidR="008866D4" w14:paraId="07D60377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3F63703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64D3DE9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F0E478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7.1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51DBD51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98BEB7D" w14:textId="77777777" w:rsidR="008866D4" w:rsidRDefault="008866D4" w:rsidP="00AC0CEB"/>
        </w:tc>
      </w:tr>
      <w:tr w:rsidR="008866D4" w14:paraId="5FC04AAB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384F92D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nowled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hig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risk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intoxic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demographics</w:t>
            </w:r>
            <w:proofErr w:type="spellEnd"/>
          </w:p>
        </w:tc>
      </w:tr>
      <w:tr w:rsidR="008866D4" w14:paraId="73BEB338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EFD6DC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69DF4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A6D0F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5ACC7A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0749681" w14:textId="77777777" w:rsidR="008866D4" w:rsidRDefault="008866D4" w:rsidP="00AC0CEB"/>
        </w:tc>
      </w:tr>
      <w:tr w:rsidR="008866D4" w14:paraId="6D429AD5" w14:textId="77777777" w:rsidTr="008866D4">
        <w:trPr>
          <w:trHeight w:val="302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75EE5BC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4506C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30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215CB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59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5EE348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378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E617E9A" w14:textId="77777777" w:rsidR="008866D4" w:rsidRDefault="008866D4" w:rsidP="00AC0CEB"/>
        </w:tc>
      </w:tr>
      <w:tr w:rsidR="008866D4" w14:paraId="0979CAD0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F3AC2C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4E5D2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1 – 40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5952E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8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ECD38D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2094A73" w14:textId="77777777" w:rsidR="008866D4" w:rsidRDefault="008866D4" w:rsidP="00AC0CEB"/>
        </w:tc>
      </w:tr>
      <w:tr w:rsidR="008866D4" w14:paraId="3C89BA4F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066476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CE435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gt; 41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F9286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690F20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1A1F03B" w14:textId="77777777" w:rsidR="008866D4" w:rsidRDefault="008866D4" w:rsidP="00AC0CEB"/>
        </w:tc>
      </w:tr>
      <w:tr w:rsidR="008866D4" w14:paraId="61AB5D9B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ABD4F5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ostgradu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raining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bottom"/>
          </w:tcPr>
          <w:p w14:paraId="1B9A0F2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ostgradu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raining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4434B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4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3A8343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175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6E8F27B" w14:textId="77777777" w:rsidR="008866D4" w:rsidRDefault="008866D4" w:rsidP="00AC0CEB"/>
        </w:tc>
      </w:tr>
      <w:tr w:rsidR="008866D4" w14:paraId="5A9DF5F5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632E62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bottom"/>
          </w:tcPr>
          <w:p w14:paraId="69B3BCF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le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raining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64E09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63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C08D5A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9FA1901" w14:textId="77777777" w:rsidR="008866D4" w:rsidRDefault="008866D4" w:rsidP="00AC0CEB"/>
        </w:tc>
      </w:tr>
      <w:tr w:rsidR="008866D4" w14:paraId="6DB459EA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78F1937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66B41A4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peciali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hysicia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661A11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0A6CB94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80CCA2A" w14:textId="77777777" w:rsidR="008866D4" w:rsidRDefault="008866D4" w:rsidP="00AC0CEB"/>
        </w:tc>
      </w:tr>
      <w:tr w:rsidR="008866D4" w14:paraId="491BA882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3AEA49B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nowled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f sever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intoxic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result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n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demographics</w:t>
            </w:r>
            <w:proofErr w:type="spellEnd"/>
          </w:p>
        </w:tc>
      </w:tr>
      <w:tr w:rsidR="008866D4" w14:paraId="55854B36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51C5CB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1CC77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1E1AC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8F5C3E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769EBBC" w14:textId="77777777" w:rsidR="008866D4" w:rsidRDefault="008866D4" w:rsidP="00AC0CEB"/>
        </w:tc>
      </w:tr>
      <w:tr w:rsidR="008866D4" w14:paraId="0075F36E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75A32E2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ttended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2DAE3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380273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66CBF7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30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4FA46AC" w14:textId="77777777" w:rsidR="008866D4" w:rsidRDefault="008866D4" w:rsidP="00AC0CEB"/>
        </w:tc>
      </w:tr>
      <w:tr w:rsidR="008866D4" w14:paraId="169F55ED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808664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47944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10EDE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.4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2832C3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D43A1B5" w14:textId="77777777" w:rsidR="008866D4" w:rsidRDefault="008866D4" w:rsidP="00AC0CEB"/>
        </w:tc>
      </w:tr>
      <w:tr w:rsidR="008866D4" w14:paraId="00F493D8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79B02F4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1289E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D40B43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64F5BD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D83B647" w14:textId="77777777" w:rsidR="008866D4" w:rsidRDefault="008866D4" w:rsidP="00AC0CEB"/>
        </w:tc>
      </w:tr>
      <w:tr w:rsidR="008866D4" w14:paraId="6D81BA06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1D874F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0C547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D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104C2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.7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845D9C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AC11CFC" w14:textId="77777777" w:rsidR="008866D4" w:rsidRDefault="008866D4" w:rsidP="00AC0CEB"/>
        </w:tc>
      </w:tr>
      <w:tr w:rsidR="008866D4" w14:paraId="4C921A9E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4CA672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E3F71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8B28D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6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4AA80C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C1AD60B" w14:textId="77777777" w:rsidR="008866D4" w:rsidRDefault="008866D4" w:rsidP="00AC0CEB"/>
        </w:tc>
      </w:tr>
      <w:tr w:rsidR="008866D4" w14:paraId="286E298D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C14093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B1AF4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9E617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04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50E7CF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7DD8619" w14:textId="77777777" w:rsidR="008866D4" w:rsidRDefault="008866D4" w:rsidP="00AC0CEB"/>
        </w:tc>
      </w:tr>
      <w:tr w:rsidR="008866D4" w14:paraId="290D78BF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53CD01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ostgradu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raining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bottom"/>
          </w:tcPr>
          <w:p w14:paraId="2908530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ostgradu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raining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662EB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9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E1B60B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13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B5A7A2B" w14:textId="77777777" w:rsidR="008866D4" w:rsidRDefault="008866D4" w:rsidP="00AC0CEB"/>
        </w:tc>
      </w:tr>
      <w:tr w:rsidR="008866D4" w14:paraId="7EAD7D15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4DE08E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0" w:type="dxa"/>
              <w:right w:w="0" w:type="dxa"/>
            </w:tcMar>
            <w:vAlign w:val="bottom"/>
          </w:tcPr>
          <w:p w14:paraId="55089E1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le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raining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A5FB8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8B01B3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7115317" w14:textId="77777777" w:rsidR="008866D4" w:rsidRDefault="008866D4" w:rsidP="00AC0CEB"/>
        </w:tc>
      </w:tr>
      <w:tr w:rsidR="008866D4" w14:paraId="2D4AAB42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60A485C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2AC82D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peciali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hysicia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4F24A61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3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C04590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DD77259" w14:textId="77777777" w:rsidR="008866D4" w:rsidRDefault="008866D4" w:rsidP="00AC0CEB"/>
        </w:tc>
      </w:tr>
      <w:tr w:rsidR="008866D4" w14:paraId="12C4647F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2498BE2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nowled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f AA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reccomend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demographics</w:t>
            </w:r>
            <w:proofErr w:type="spellEnd"/>
          </w:p>
        </w:tc>
      </w:tr>
      <w:tr w:rsidR="008866D4" w14:paraId="7DCC922D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3500CB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rameter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03B0C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A0966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CB6F9C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29874FC" w14:textId="77777777" w:rsidR="008866D4" w:rsidRDefault="008866D4" w:rsidP="00AC0CEB"/>
        </w:tc>
      </w:tr>
      <w:tr w:rsidR="008866D4" w14:paraId="4950799B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C10D61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F2E37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rag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a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city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0DFAC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2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C5B030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29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A910A9A" w14:textId="77777777" w:rsidR="008866D4" w:rsidRDefault="008866D4" w:rsidP="00AC0CEB"/>
        </w:tc>
      </w:tr>
      <w:tr w:rsidR="008866D4" w14:paraId="58F3354E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F5609F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C9670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ent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oh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383568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2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09A8B9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3E951C7" w14:textId="77777777" w:rsidR="008866D4" w:rsidRDefault="008866D4" w:rsidP="00AC0CEB"/>
        </w:tc>
      </w:tr>
      <w:tr w:rsidR="008866D4" w14:paraId="1586998D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550CE7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0DC95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oh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F17F6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2B1246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0CE4DAC" w14:textId="77777777" w:rsidR="008866D4" w:rsidRDefault="008866D4" w:rsidP="00AC0CEB"/>
        </w:tc>
      </w:tr>
      <w:tr w:rsidR="008866D4" w14:paraId="7CFA64FB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67BD766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6A7573B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Moravi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</w:p>
          <w:p w14:paraId="36E502D5" w14:textId="77777777" w:rsidR="008866D4" w:rsidRDefault="008866D4" w:rsidP="00AC0C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0AAA669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8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62DA39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FE8B1D0" w14:textId="77777777" w:rsidR="008866D4" w:rsidRDefault="008866D4" w:rsidP="00AC0CEB"/>
        </w:tc>
      </w:tr>
      <w:tr w:rsidR="008866D4" w14:paraId="1744DFC8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2D00EB0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nowled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f MHR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reccomend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demographics</w:t>
            </w:r>
            <w:proofErr w:type="spellEnd"/>
          </w:p>
        </w:tc>
      </w:tr>
      <w:tr w:rsidR="008866D4" w14:paraId="6BF69D85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849C1A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967D1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3849539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017995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462C399" w14:textId="77777777" w:rsidR="008866D4" w:rsidRDefault="008866D4" w:rsidP="00AC0CEB"/>
        </w:tc>
      </w:tr>
      <w:tr w:rsidR="008866D4" w14:paraId="41513DE1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F05E87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B3B52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rag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a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city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38B11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3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2EEEB41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3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67FD669" w14:textId="77777777" w:rsidR="008866D4" w:rsidRDefault="008866D4" w:rsidP="00AC0CEB"/>
        </w:tc>
      </w:tr>
      <w:tr w:rsidR="008866D4" w14:paraId="3E038E4A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4BFC25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9083F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ent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oh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2453B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6AC159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2C4ABE7" w14:textId="77777777" w:rsidR="008866D4" w:rsidRDefault="008866D4" w:rsidP="00AC0CEB"/>
        </w:tc>
      </w:tr>
      <w:tr w:rsidR="008866D4" w14:paraId="3B4B8FBD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97690C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9C678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oh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3D567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F2B606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E1D762E" w14:textId="77777777" w:rsidR="008866D4" w:rsidRDefault="008866D4" w:rsidP="00AC0CEB"/>
        </w:tc>
      </w:tr>
      <w:tr w:rsidR="008866D4" w14:paraId="5FCC931A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CD6150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F0D54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Moravi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32DFA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8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7BBFCB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1DABE8B" w14:textId="77777777" w:rsidR="008866D4" w:rsidRDefault="008866D4" w:rsidP="00AC0CEB"/>
        </w:tc>
      </w:tr>
      <w:tr w:rsidR="008866D4" w14:paraId="5AE20BD3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634424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ttended</w:t>
            </w:r>
            <w:proofErr w:type="spellEnd"/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DF2FE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3E6F4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4403BB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267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F3F4FB8" w14:textId="77777777" w:rsidR="008866D4" w:rsidRDefault="008866D4" w:rsidP="00AC0CEB"/>
        </w:tc>
      </w:tr>
      <w:tr w:rsidR="008866D4" w14:paraId="47166767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CEC908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71034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C968C4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84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690A4C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60E8BD0" w14:textId="77777777" w:rsidR="008866D4" w:rsidRDefault="008866D4" w:rsidP="00AC0CEB"/>
        </w:tc>
      </w:tr>
      <w:tr w:rsidR="008866D4" w14:paraId="35BE2A88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189C7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A9790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960B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5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C3643F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8DB0791" w14:textId="77777777" w:rsidR="008866D4" w:rsidRDefault="008866D4" w:rsidP="00AC0CEB"/>
        </w:tc>
      </w:tr>
      <w:tr w:rsidR="008866D4" w14:paraId="21837296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B72699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4A8D7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D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2106F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2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015D0B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FF47D9B" w14:textId="77777777" w:rsidR="008866D4" w:rsidRDefault="008866D4" w:rsidP="00AC0CEB"/>
        </w:tc>
      </w:tr>
      <w:tr w:rsidR="008866D4" w14:paraId="49A94B2E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ACF9EB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088B2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CE30C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8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53125B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97FDF60" w14:textId="77777777" w:rsidR="008866D4" w:rsidRDefault="008866D4" w:rsidP="00AC0CEB"/>
        </w:tc>
      </w:tr>
      <w:tr w:rsidR="008866D4" w14:paraId="65316927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7EB5ED5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566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45FF7D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10B3615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6.5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CAA6B4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0E325E4" w14:textId="77777777" w:rsidR="008866D4" w:rsidRDefault="008866D4" w:rsidP="00AC0CEB"/>
        </w:tc>
      </w:tr>
      <w:tr w:rsidR="008866D4" w14:paraId="7F2F1B64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339BE86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Disagreem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restric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associations</w:t>
            </w:r>
            <w:proofErr w:type="spellEnd"/>
          </w:p>
        </w:tc>
      </w:tr>
      <w:tr w:rsidR="008866D4" w14:paraId="0CE7FC1A" w14:textId="77777777" w:rsidTr="008866D4">
        <w:trPr>
          <w:trHeight w:val="714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4D3ACE1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400ADC1" w14:textId="73B4314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R</w:t>
            </w:r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espondents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who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disagree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</w:t>
            </w:r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(</w:t>
            </w: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yes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vs. n</w:t>
            </w:r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o)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16B2D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6D6860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EE11B7B" w14:textId="77777777" w:rsidR="008866D4" w:rsidRDefault="008866D4" w:rsidP="00AC0CEB"/>
        </w:tc>
      </w:tr>
      <w:tr w:rsidR="008866D4" w14:paraId="0A8D7BCE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3ABF30A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53BB8F1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33.3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12.9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5D6DB70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6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5512840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2607C4D" w14:textId="77777777" w:rsidR="008866D4" w:rsidRDefault="008866D4" w:rsidP="00AC0CEB"/>
        </w:tc>
      </w:tr>
      <w:tr w:rsidR="008866D4" w14:paraId="5416DD5E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70D33B8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72A015B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26.9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.9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26D0B2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2.33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2C52C27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DFC535C" w14:textId="77777777" w:rsidR="008866D4" w:rsidRDefault="008866D4" w:rsidP="00AC0CEB"/>
        </w:tc>
      </w:tr>
      <w:tr w:rsidR="008866D4" w14:paraId="09AA25FE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C373D3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spond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ardl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3E330C5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46.3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4.4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476D3E6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6.29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44FF8BE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AA6BCEA" w14:textId="77777777" w:rsidR="008866D4" w:rsidRDefault="008866D4" w:rsidP="00AC0CEB"/>
        </w:tc>
      </w:tr>
      <w:tr w:rsidR="008866D4" w14:paraId="2788906D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5F80319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spond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l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ardl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53FBC0D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12.1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4.4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7C22583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8.7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4C9F1AD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ED54A1A" w14:textId="77777777" w:rsidR="008866D4" w:rsidRDefault="008866D4" w:rsidP="00AC0CEB"/>
        </w:tc>
      </w:tr>
      <w:tr w:rsidR="008866D4" w14:paraId="54E6359F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3D197C4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prov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icacy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5C202C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37.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15.1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4EF1EC6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3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3207104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02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40813A3" w14:textId="77777777" w:rsidR="008866D4" w:rsidRDefault="008866D4" w:rsidP="00AC0CEB"/>
        </w:tc>
      </w:tr>
      <w:tr w:rsidR="008866D4" w14:paraId="202EB737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1EA3F3B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hig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risk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har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12C8D2D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27.4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17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14:paraId="3D4CB65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8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2FC826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475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C234584" w14:textId="77777777" w:rsidR="008866D4" w:rsidRDefault="008866D4" w:rsidP="00AC0CEB"/>
        </w:tc>
      </w:tr>
      <w:tr w:rsidR="008866D4" w14:paraId="5B33F48D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3B377FF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Disapprov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large-sca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inform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ampaig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associations</w:t>
            </w:r>
            <w:proofErr w:type="spellEnd"/>
          </w:p>
        </w:tc>
      </w:tr>
      <w:tr w:rsidR="008866D4" w14:paraId="035FCE04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7339A14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rameter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4EE369C" w14:textId="32D36AC7" w:rsidR="008866D4" w:rsidRDefault="00E44CFA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Respondents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who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disagree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(</w:t>
            </w:r>
            <w:proofErr w:type="spellStart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yes</w:t>
            </w:r>
            <w:proofErr w:type="spellEnd"/>
            <w:r w:rsidRPr="008866D4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 xml:space="preserve"> vs. no)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B1A92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7B33CF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237D7D5" w14:textId="77777777" w:rsidR="008866D4" w:rsidRDefault="008866D4" w:rsidP="00AC0CEB"/>
        </w:tc>
      </w:tr>
      <w:tr w:rsidR="008866D4" w14:paraId="1D097213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D6F157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966D6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13.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3.2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F03B6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.5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D2475D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24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AC90674" w14:textId="77777777" w:rsidR="008866D4" w:rsidRDefault="008866D4" w:rsidP="00AC0CEB"/>
        </w:tc>
      </w:tr>
      <w:tr w:rsidR="008866D4" w14:paraId="28026271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E6A05E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is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test)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470BE2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9.6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0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443B3B6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-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vAlign w:val="bottom"/>
          </w:tcPr>
          <w:p w14:paraId="2F62AD7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48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7A5A045" w14:textId="77777777" w:rsidR="008866D4" w:rsidRDefault="008866D4" w:rsidP="00AC0CEB"/>
        </w:tc>
      </w:tr>
      <w:tr w:rsidR="008866D4" w14:paraId="27B515B2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7E8747C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prov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iciency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D9055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13.4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5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ADC97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93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C16E0A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298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4B53B6A" w14:textId="77777777" w:rsidR="008866D4" w:rsidRDefault="008866D4" w:rsidP="00AC0CEB"/>
        </w:tc>
      </w:tr>
      <w:tr w:rsidR="008866D4" w14:paraId="3E8CA74D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690E0C6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A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AFDC05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9.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.4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3C911B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.15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3BA5FB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272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FF6EA6F" w14:textId="77777777" w:rsidR="008866D4" w:rsidRDefault="008866D4" w:rsidP="00AC0CEB"/>
        </w:tc>
      </w:tr>
      <w:tr w:rsidR="008866D4" w14:paraId="1B9FB3D4" w14:textId="77777777" w:rsidTr="00AC0CEB">
        <w:trPr>
          <w:trHeight w:val="315"/>
        </w:trPr>
        <w:tc>
          <w:tcPr>
            <w:tcW w:w="96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34FAFBE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Surpri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ffic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posi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associ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866D4" w14:paraId="6F4C602E" w14:textId="77777777" w:rsidTr="008866D4">
        <w:trPr>
          <w:trHeight w:val="488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8C281B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F8129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FED158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rpris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respondents</w:t>
            </w:r>
            <w:proofErr w:type="spellEnd"/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55F8F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OR 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E0353A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0AC5BDA" w14:textId="77777777" w:rsidR="008866D4" w:rsidRDefault="008866D4" w:rsidP="00AC0CEB"/>
        </w:tc>
      </w:tr>
      <w:tr w:rsidR="008866D4" w14:paraId="398BE9F3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012C86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ttended</w:t>
            </w:r>
            <w:proofErr w:type="spellEnd"/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A03C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30078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3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69E50D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291014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327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FEBF111" w14:textId="77777777" w:rsidR="008866D4" w:rsidRDefault="008866D4" w:rsidP="00AC0CEB"/>
        </w:tc>
      </w:tr>
      <w:tr w:rsidR="008866D4" w14:paraId="6E009D09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479AE1C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D4423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FE322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5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AD6855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7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2C5400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43630F2" w14:textId="77777777" w:rsidR="008866D4" w:rsidRDefault="008866D4" w:rsidP="00AC0CEB"/>
        </w:tc>
      </w:tr>
      <w:tr w:rsidR="008866D4" w14:paraId="24CDF921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8955C6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06B84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D7717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1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7D29235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29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E3CDE1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0205E49" w14:textId="77777777" w:rsidR="008866D4" w:rsidRDefault="008866D4" w:rsidP="00AC0CEB"/>
        </w:tc>
      </w:tr>
      <w:tr w:rsidR="008866D4" w14:paraId="242B511C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CDB1BF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CC965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D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AF751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9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92CFBF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3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DCB9E3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782134E" w14:textId="77777777" w:rsidR="008866D4" w:rsidRDefault="008866D4" w:rsidP="00AC0CEB"/>
        </w:tc>
      </w:tr>
      <w:tr w:rsidR="008866D4" w14:paraId="06B84984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CD3545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58990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F282B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8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18CBD8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03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F4EEBB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1B56388" w14:textId="77777777" w:rsidR="008866D4" w:rsidRDefault="008866D4" w:rsidP="00AC0CEB"/>
        </w:tc>
      </w:tr>
      <w:tr w:rsidR="008866D4" w14:paraId="02069A20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6E8F45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F3827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E080D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6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50BBBD1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.1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D52781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FD60EE7" w14:textId="77777777" w:rsidR="008866D4" w:rsidRDefault="008866D4" w:rsidP="00AC0CEB"/>
        </w:tc>
      </w:tr>
      <w:tr w:rsidR="008866D4" w14:paraId="513B26A7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25367CF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spond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our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C2542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Internat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ublicatio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s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2358D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5.6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FFFFFF" w:fill="FFFFFF"/>
            <w:vAlign w:val="bottom"/>
          </w:tcPr>
          <w:p w14:paraId="7D14604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1BDC59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8528814" w14:textId="77777777" w:rsidR="008866D4" w:rsidRDefault="008866D4" w:rsidP="00AC0CEB"/>
        </w:tc>
      </w:tr>
      <w:tr w:rsidR="008866D4" w14:paraId="2CC667C4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546C82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7896A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boo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internet</w:t>
            </w:r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39018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60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FFFFFF" w:fill="FFFFFF"/>
            <w:vAlign w:val="bottom"/>
          </w:tcPr>
          <w:p w14:paraId="5DFD597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8.1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B5ECD0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EEC5D5B" w14:textId="77777777" w:rsidR="008866D4" w:rsidRDefault="008866D4" w:rsidP="00AC0CEB"/>
        </w:tc>
      </w:tr>
      <w:tr w:rsidR="008866D4" w14:paraId="06733485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2879FC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09330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chool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3F7E4B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8.9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FFFFFF" w:fill="FFFFFF"/>
            <w:vAlign w:val="bottom"/>
          </w:tcPr>
          <w:p w14:paraId="680F2C4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44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921B4A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D1C0186" w14:textId="77777777" w:rsidR="008866D4" w:rsidRDefault="008866D4" w:rsidP="00AC0CEB"/>
        </w:tc>
      </w:tr>
      <w:tr w:rsidR="008866D4" w14:paraId="01671890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CB286B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E60CD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l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lleagues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886EF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8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FFFFFF" w:fill="FFFFFF"/>
            <w:vAlign w:val="bottom"/>
          </w:tcPr>
          <w:p w14:paraId="0015330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7.4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8524ED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18A808D2" w14:textId="77777777" w:rsidR="008866D4" w:rsidRDefault="008866D4" w:rsidP="00AC0CEB"/>
        </w:tc>
      </w:tr>
      <w:tr w:rsidR="008866D4" w14:paraId="53CBE9C2" w14:textId="77777777" w:rsidTr="008866D4">
        <w:trPr>
          <w:trHeight w:val="315"/>
        </w:trPr>
        <w:tc>
          <w:tcPr>
            <w:tcW w:w="253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6B260F9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313EC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ze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publicatio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s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41D70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2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FFFFFF" w:fill="FFFFFF"/>
            <w:vAlign w:val="bottom"/>
          </w:tcPr>
          <w:p w14:paraId="22E2B14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9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DB8088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82BCFB3" w14:textId="77777777" w:rsidR="008866D4" w:rsidRDefault="008866D4" w:rsidP="00AC0CEB"/>
        </w:tc>
      </w:tr>
      <w:tr w:rsidR="008866D4" w14:paraId="5F6165B3" w14:textId="77777777" w:rsidTr="008866D4">
        <w:trPr>
          <w:trHeight w:val="315"/>
        </w:trPr>
        <w:tc>
          <w:tcPr>
            <w:tcW w:w="9631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0D3884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Surpri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offic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posi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associ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E1ED1BF" w14:textId="77777777" w:rsidR="008866D4" w:rsidRDefault="008866D4" w:rsidP="00AC0CEB"/>
        </w:tc>
      </w:tr>
      <w:tr w:rsidR="008866D4" w14:paraId="15F5E2D5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368771A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1FBD2F" w14:textId="30A0FBF4" w:rsidR="008866D4" w:rsidRPr="003C20B2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</w:pPr>
            <w:r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S</w:t>
            </w:r>
            <w:proofErr w:type="spellStart"/>
            <w:r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>urprised</w:t>
            </w:r>
            <w:proofErr w:type="spellEnd"/>
            <w:r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 xml:space="preserve"> </w:t>
            </w:r>
            <w:proofErr w:type="spellStart"/>
            <w:r w:rsidR="003C20B2"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>respondents</w:t>
            </w:r>
            <w:proofErr w:type="spellEnd"/>
            <w:r w:rsidR="003C20B2"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 xml:space="preserve"> (</w:t>
            </w:r>
            <w:proofErr w:type="spellStart"/>
            <w:r w:rsidR="003C20B2"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>yes</w:t>
            </w:r>
            <w:proofErr w:type="spellEnd"/>
            <w:r w:rsidR="003C20B2"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 xml:space="preserve"> </w:t>
            </w:r>
            <w:proofErr w:type="spellStart"/>
            <w:r w:rsidR="003C20B2"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>vs</w:t>
            </w:r>
            <w:proofErr w:type="spellEnd"/>
            <w:r w:rsidR="003C20B2" w:rsidRPr="003C20B2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sk-SK"/>
              </w:rPr>
              <w:t>. no)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FFFFFF" w:fill="FFFFFF"/>
            <w:vAlign w:val="bottom"/>
          </w:tcPr>
          <w:p w14:paraId="2DA9595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OR 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4D4367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k-SK"/>
              </w:rPr>
              <w:t>value</w:t>
            </w:r>
            <w:proofErr w:type="spellEnd"/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6C3A5C5A" w14:textId="77777777" w:rsidR="008866D4" w:rsidRDefault="008866D4" w:rsidP="00AC0CEB"/>
        </w:tc>
      </w:tr>
      <w:tr w:rsidR="008866D4" w14:paraId="7314A9C4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50BBBDB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32760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50.8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8.7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70E7EB72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0.8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C40781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04ADD33" w14:textId="77777777" w:rsidR="008866D4" w:rsidRDefault="008866D4" w:rsidP="00AC0CEB"/>
        </w:tc>
      </w:tr>
      <w:tr w:rsidR="008866D4" w14:paraId="55DED4BF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7AC1C5E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D218F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63.9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3.4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13B04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79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F5EDF8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5B1ED06" w14:textId="77777777" w:rsidR="008866D4" w:rsidRDefault="008866D4" w:rsidP="00AC0CEB"/>
        </w:tc>
      </w:tr>
      <w:tr w:rsidR="008866D4" w14:paraId="72EA40AB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0948DD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spond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ardl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130F0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63.4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5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34852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2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5E48AC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BABA51E" w14:textId="77777777" w:rsidR="008866D4" w:rsidRDefault="008866D4" w:rsidP="00AC0CEB"/>
        </w:tc>
      </w:tr>
      <w:tr w:rsidR="008866D4" w14:paraId="05A0D063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FBFD8F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spond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ol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mp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onsid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gardl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age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DF3EE9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31.9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25.0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144BA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4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FA62B3D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4D5B580" w14:textId="77777777" w:rsidR="008866D4" w:rsidRDefault="008866D4" w:rsidP="00AC0CEB"/>
        </w:tc>
      </w:tr>
      <w:tr w:rsidR="008866D4" w14:paraId="7BEEF042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5671420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unprov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efficacy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5E7BBEE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77.6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57955C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9.3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709C46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2CC0CFC1" w14:textId="77777777" w:rsidR="008866D4" w:rsidRDefault="008866D4" w:rsidP="00AC0CEB"/>
        </w:tc>
      </w:tr>
      <w:tr w:rsidR="008866D4" w14:paraId="7F0E34E4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884095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hig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risk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har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CMs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C662D4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64.2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E4209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0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8C2F6E1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7A85EE27" w14:textId="77777777" w:rsidR="008866D4" w:rsidRDefault="008866D4" w:rsidP="00AC0CEB"/>
        </w:tc>
      </w:tr>
      <w:tr w:rsidR="008866D4" w14:paraId="76B8C548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5F10103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lastRenderedPageBreak/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risk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intox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childre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064B759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6.7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EAC047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.63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3DF33E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006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44D69256" w14:textId="77777777" w:rsidR="008866D4" w:rsidRDefault="008866D4" w:rsidP="00AC0CEB"/>
        </w:tc>
      </w:tr>
      <w:tr w:rsidR="008866D4" w14:paraId="12D83455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2975456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FD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12F47024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1.9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7EC1E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3.89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7E0ECC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AE80A18" w14:textId="77777777" w:rsidR="008866D4" w:rsidRDefault="008866D4" w:rsidP="00AC0CEB"/>
        </w:tc>
      </w:tr>
      <w:tr w:rsidR="008866D4" w14:paraId="104A7BB4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0B5C4CC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AA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EFAA5C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0.8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0B7305E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56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EC754E6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3010D1B9" w14:textId="77777777" w:rsidR="008866D4" w:rsidRDefault="008866D4" w:rsidP="00AC0CEB"/>
        </w:tc>
      </w:tr>
      <w:tr w:rsidR="008866D4" w14:paraId="7EABC075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478658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MHR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69DBF4A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0.8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44F01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8.38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DBAE119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555A278A" w14:textId="77777777" w:rsidR="008866D4" w:rsidRDefault="008866D4" w:rsidP="00AC0CEB"/>
        </w:tc>
      </w:tr>
      <w:tr w:rsidR="008866D4" w14:paraId="67C750C1" w14:textId="77777777" w:rsidTr="008866D4">
        <w:trPr>
          <w:trHeight w:val="315"/>
        </w:trPr>
        <w:tc>
          <w:tcPr>
            <w:tcW w:w="5798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bottom"/>
          </w:tcPr>
          <w:p w14:paraId="1E0334DA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L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knowle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 xml:space="preserve"> of H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recommendation</w:t>
            </w:r>
            <w:proofErr w:type="spellEnd"/>
          </w:p>
        </w:tc>
        <w:tc>
          <w:tcPr>
            <w:tcW w:w="24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</w:tcPr>
          <w:p w14:paraId="7C0F5BD8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44.8%</w:t>
            </w:r>
          </w:p>
        </w:tc>
        <w:tc>
          <w:tcPr>
            <w:tcW w:w="5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4366B3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5.0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8C7DD55" w14:textId="77777777" w:rsidR="008866D4" w:rsidRDefault="008866D4" w:rsidP="00AC0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&lt; 0.0001</w:t>
            </w:r>
          </w:p>
        </w:tc>
        <w:tc>
          <w:tcPr>
            <w:tcW w:w="34" w:type="dxa"/>
            <w:tcMar>
              <w:top w:w="0" w:type="dxa"/>
              <w:left w:w="7" w:type="dxa"/>
              <w:bottom w:w="0" w:type="dxa"/>
              <w:right w:w="7" w:type="dxa"/>
            </w:tcMar>
          </w:tcPr>
          <w:p w14:paraId="0682ECE9" w14:textId="77777777" w:rsidR="008866D4" w:rsidRDefault="008866D4" w:rsidP="00AC0CEB"/>
        </w:tc>
      </w:tr>
    </w:tbl>
    <w:p w14:paraId="2B751E6B" w14:textId="77777777" w:rsidR="00645145" w:rsidRDefault="00645145"/>
    <w:sectPr w:rsidR="00645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372"/>
    <w:rsid w:val="001C3372"/>
    <w:rsid w:val="003C20B2"/>
    <w:rsid w:val="00500E85"/>
    <w:rsid w:val="0060773A"/>
    <w:rsid w:val="00645145"/>
    <w:rsid w:val="008866D4"/>
    <w:rsid w:val="00B9357D"/>
    <w:rsid w:val="00DA44B3"/>
    <w:rsid w:val="00E4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01B2D"/>
  <w15:chartTrackingRefBased/>
  <w15:docId w15:val="{A1CD9E5C-11E6-44CA-B5EC-386CAF3F5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8866D4"/>
    <w:rPr>
      <w:kern w:val="0"/>
      <w:lang w:val="cs-CZ"/>
    </w:rPr>
  </w:style>
  <w:style w:type="paragraph" w:styleId="Nadpis1">
    <w:name w:val="heading 1"/>
    <w:basedOn w:val="Normlny"/>
    <w:next w:val="Normlny"/>
    <w:link w:val="Nadpis1Char"/>
    <w:uiPriority w:val="9"/>
    <w:qFormat/>
    <w:rsid w:val="001C3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1C3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1C3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1C3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1C3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1C3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1C3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1C3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1C3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1C337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1C33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1C3372"/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1C3372"/>
    <w:rPr>
      <w:rFonts w:eastAsiaTheme="majorEastAsia" w:cstheme="majorBidi"/>
      <w:i/>
      <w:iCs/>
      <w:color w:val="0F4761" w:themeColor="accent1" w:themeShade="BF"/>
      <w:lang w:val="cs-CZ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1C3372"/>
    <w:rPr>
      <w:rFonts w:eastAsiaTheme="majorEastAsia" w:cstheme="majorBidi"/>
      <w:color w:val="0F4761" w:themeColor="accent1" w:themeShade="BF"/>
      <w:lang w:val="cs-CZ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1C3372"/>
    <w:rPr>
      <w:rFonts w:eastAsiaTheme="majorEastAsia" w:cstheme="majorBidi"/>
      <w:i/>
      <w:iCs/>
      <w:color w:val="595959" w:themeColor="text1" w:themeTint="A6"/>
      <w:lang w:val="cs-CZ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1C3372"/>
    <w:rPr>
      <w:rFonts w:eastAsiaTheme="majorEastAsia" w:cstheme="majorBidi"/>
      <w:color w:val="595959" w:themeColor="text1" w:themeTint="A6"/>
      <w:lang w:val="cs-CZ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1C3372"/>
    <w:rPr>
      <w:rFonts w:eastAsiaTheme="majorEastAsia" w:cstheme="majorBidi"/>
      <w:i/>
      <w:iCs/>
      <w:color w:val="272727" w:themeColor="text1" w:themeTint="D8"/>
      <w:lang w:val="cs-CZ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1C3372"/>
    <w:rPr>
      <w:rFonts w:eastAsiaTheme="majorEastAsia" w:cstheme="majorBidi"/>
      <w:color w:val="272727" w:themeColor="text1" w:themeTint="D8"/>
      <w:lang w:val="cs-CZ"/>
    </w:rPr>
  </w:style>
  <w:style w:type="paragraph" w:styleId="Nzov">
    <w:name w:val="Title"/>
    <w:basedOn w:val="Normlny"/>
    <w:next w:val="Normlny"/>
    <w:link w:val="NzovChar"/>
    <w:uiPriority w:val="10"/>
    <w:qFormat/>
    <w:rsid w:val="001C3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1C3372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1C3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1C3372"/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paragraph" w:styleId="Citcia">
    <w:name w:val="Quote"/>
    <w:basedOn w:val="Normlny"/>
    <w:next w:val="Normlny"/>
    <w:link w:val="CitciaChar"/>
    <w:uiPriority w:val="29"/>
    <w:qFormat/>
    <w:rsid w:val="001C3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1C3372"/>
    <w:rPr>
      <w:i/>
      <w:iCs/>
      <w:color w:val="404040" w:themeColor="text1" w:themeTint="BF"/>
      <w:lang w:val="cs-CZ"/>
    </w:rPr>
  </w:style>
  <w:style w:type="paragraph" w:styleId="Odsekzoznamu">
    <w:name w:val="List Paragraph"/>
    <w:basedOn w:val="Normlny"/>
    <w:uiPriority w:val="34"/>
    <w:qFormat/>
    <w:rsid w:val="001C3372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1C3372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1C3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1C3372"/>
    <w:rPr>
      <w:i/>
      <w:iCs/>
      <w:color w:val="0F4761" w:themeColor="accent1" w:themeShade="BF"/>
      <w:lang w:val="cs-CZ"/>
    </w:rPr>
  </w:style>
  <w:style w:type="character" w:styleId="Zvraznenodkaz">
    <w:name w:val="Intense Reference"/>
    <w:basedOn w:val="Predvolenpsmoodseku"/>
    <w:uiPriority w:val="32"/>
    <w:qFormat/>
    <w:rsid w:val="001C33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906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Ľuboš Bača</dc:creator>
  <cp:keywords/>
  <dc:description/>
  <cp:lastModifiedBy>Ľuboš Bača</cp:lastModifiedBy>
  <cp:revision>4</cp:revision>
  <dcterms:created xsi:type="dcterms:W3CDTF">2025-12-13T10:01:00Z</dcterms:created>
  <dcterms:modified xsi:type="dcterms:W3CDTF">2025-12-13T12:15:00Z</dcterms:modified>
</cp:coreProperties>
</file>